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DA2" w:rsidRPr="00C12028" w:rsidRDefault="00896DA2" w:rsidP="00896DA2">
      <w:pPr>
        <w:spacing w:after="0" w:line="480" w:lineRule="auto"/>
        <w:jc w:val="center"/>
        <w:rPr>
          <w:sz w:val="20"/>
          <w:szCs w:val="20"/>
          <w:lang w:val="en-GB"/>
        </w:rPr>
      </w:pPr>
      <w:r w:rsidRPr="00CB29D2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Table </w:t>
      </w:r>
      <w:r w:rsidR="00AC39AC" w:rsidRPr="00CB29D2">
        <w:rPr>
          <w:rFonts w:ascii="Times New Roman" w:hAnsi="Times New Roman"/>
          <w:b/>
          <w:bCs/>
          <w:sz w:val="20"/>
          <w:szCs w:val="20"/>
          <w:lang w:val="en-US"/>
        </w:rPr>
        <w:t>9</w:t>
      </w:r>
      <w:r w:rsidRPr="00CB29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CB29D2">
        <w:rPr>
          <w:rFonts w:ascii="Times New Roman" w:hAnsi="Times New Roman" w:cs="Times New Roman"/>
          <w:sz w:val="20"/>
          <w:szCs w:val="20"/>
          <w:lang w:val="en-GB"/>
        </w:rPr>
        <w:t xml:space="preserve">Genotypic distribution of </w:t>
      </w:r>
      <w:r w:rsidRPr="00CB29D2">
        <w:rPr>
          <w:rFonts w:ascii="Times New Roman" w:hAnsi="Times New Roman" w:cs="Times New Roman"/>
          <w:i/>
          <w:iCs/>
          <w:sz w:val="20"/>
          <w:szCs w:val="20"/>
          <w:lang w:val="en-GB"/>
        </w:rPr>
        <w:t>HNF1A</w:t>
      </w:r>
      <w:r w:rsidRPr="00CB29D2">
        <w:rPr>
          <w:rFonts w:ascii="Times New Roman" w:hAnsi="Times New Roman" w:cs="Times New Roman"/>
          <w:sz w:val="20"/>
          <w:szCs w:val="20"/>
          <w:lang w:val="en-GB"/>
        </w:rPr>
        <w:t xml:space="preserve"> va</w:t>
      </w:r>
      <w:r w:rsidRPr="00525541">
        <w:rPr>
          <w:rFonts w:ascii="Times New Roman" w:hAnsi="Times New Roman" w:cs="Times New Roman"/>
          <w:sz w:val="20"/>
          <w:szCs w:val="20"/>
          <w:lang w:val="en-GB"/>
        </w:rPr>
        <w:t>riants in the Moroccan population stratified following the sex</w:t>
      </w:r>
    </w:p>
    <w:tbl>
      <w:tblPr>
        <w:tblpPr w:leftFromText="141" w:rightFromText="141" w:vertAnchor="text" w:horzAnchor="margin" w:tblpXSpec="center" w:tblpY="195"/>
        <w:tblW w:w="14879" w:type="dxa"/>
        <w:jc w:val="center"/>
        <w:tblBorders>
          <w:top w:val="single" w:sz="4" w:space="0" w:color="00000A"/>
          <w:bottom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000" w:firstRow="0" w:lastRow="0" w:firstColumn="0" w:lastColumn="0" w:noHBand="0" w:noVBand="0"/>
      </w:tblPr>
      <w:tblGrid>
        <w:gridCol w:w="1389"/>
        <w:gridCol w:w="5409"/>
        <w:gridCol w:w="8081"/>
      </w:tblGrid>
      <w:tr w:rsidR="00896DA2" w:rsidRPr="0032507A" w:rsidTr="00805772">
        <w:trPr>
          <w:trHeight w:val="557"/>
          <w:jc w:val="center"/>
        </w:trPr>
        <w:tc>
          <w:tcPr>
            <w:tcW w:w="14879" w:type="dxa"/>
            <w:gridSpan w:val="3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            Genotype distribution                                                        Codominant model                  Dominant model                   Recessive model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Control subjects (%)             Mets patients (%)                         OR (95% CI)     p-value              OR (95% CI)      p-value        OR (95% CI)    p-value</w:t>
            </w:r>
          </w:p>
        </w:tc>
      </w:tr>
      <w:tr w:rsidR="00896DA2" w:rsidTr="00805772">
        <w:trPr>
          <w:trHeight w:val="274"/>
          <w:jc w:val="center"/>
        </w:trPr>
        <w:tc>
          <w:tcPr>
            <w:tcW w:w="14879" w:type="dxa"/>
            <w:gridSpan w:val="3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</w:tr>
      <w:tr w:rsidR="00896DA2" w:rsidTr="00805772">
        <w:trPr>
          <w:trHeight w:val="839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69288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60 (63.8%)                       27 (38%) 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26 (27.7%)                       33 (46.5%)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8 (8.5%)                           11 (15.5%)            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bookmarkStart w:id="0" w:name="_GoBack"/>
            <w:bookmarkEnd w:id="0"/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2.82 (1.42-5.60)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3.06 (1.10-8.45)    0.004</w:t>
            </w:r>
            <w:r w:rsidRPr="0010001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2.88 (1.52-5.44)   0.0009</w:t>
            </w:r>
            <w:r w:rsidRPr="0010001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1.97 (0.75-5.19)   0.16</w:t>
            </w:r>
          </w:p>
        </w:tc>
      </w:tr>
      <w:tr w:rsidR="00896DA2" w:rsidTr="00805772">
        <w:trPr>
          <w:trHeight w:val="952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464196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34 (34.3%)                        18 (24.7%)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47 (47.5%)                        35 (47.9%)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18 (18.2%)                        20 (27.4%)           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1.41 (0.68-2.89)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2.10 (0.89-4.94)    0.23              1.60 (0.81-3.14)   0.16               1.70 (0.82-3.51)  0.15</w:t>
            </w:r>
          </w:p>
        </w:tc>
      </w:tr>
      <w:tr w:rsidR="00896DA2" w:rsidTr="00805772">
        <w:trPr>
          <w:trHeight w:val="974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5396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25 (25.3%)                       26 (34.2%)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56 (56.6%)                       34 (44.7%)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18 (18.2%)                       16 (21.1%)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0.58 (0.29-1.17)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0.85 (0.36-2.04)   0.28              0.65 (0.34-1.25)   0.19               1.20 (0.57-2.54)  0.63</w:t>
            </w:r>
          </w:p>
        </w:tc>
      </w:tr>
      <w:tr w:rsidR="00896DA2" w:rsidTr="00805772">
        <w:trPr>
          <w:trHeight w:val="377"/>
          <w:jc w:val="center"/>
        </w:trPr>
        <w:tc>
          <w:tcPr>
            <w:tcW w:w="14879" w:type="dxa"/>
            <w:gridSpan w:val="3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en</w:t>
            </w:r>
          </w:p>
        </w:tc>
      </w:tr>
      <w:tr w:rsidR="00896DA2" w:rsidTr="00805772">
        <w:trPr>
          <w:trHeight w:val="974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69288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23 (62.2%)                       12 (46.2%) 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12 (32.4%)                       11 (42.3%)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2 (5.4%)                           3 (11.5%)            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1.76 (0.60-5.15)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2.87 (0.42-19.62)   0.40             1.92 (0.69-5.30)    0.20             2.28 (0.35-14.74)  0.37    </w:t>
            </w:r>
          </w:p>
        </w:tc>
      </w:tr>
      <w:tr w:rsidR="00896DA2" w:rsidTr="00805772">
        <w:trPr>
          <w:trHeight w:val="1044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464196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19 (51.4%)                        9 (36%) 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11 (29.7%)                        9 (36%)         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7 (18.7%)                         7 (28%)            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1.73 (0.53-5.65)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2.11 (0.57-7.86)    0.46            1.88 (0.66-5.31)     0.23               1.67 (0.50-5.53)  0.40</w:t>
            </w:r>
          </w:p>
        </w:tc>
      </w:tr>
      <w:tr w:rsidR="00896DA2" w:rsidTr="00805772">
        <w:trPr>
          <w:trHeight w:val="974"/>
          <w:jc w:val="center"/>
        </w:trPr>
        <w:tc>
          <w:tcPr>
            <w:tcW w:w="138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5396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</w:t>
            </w: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409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14 (37.8%)                       13 (46.4%) 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15 (40.5%)                       8 (28.6%)         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8 (21.6%)                        7 (25%)                     </w:t>
            </w:r>
          </w:p>
        </w:tc>
        <w:tc>
          <w:tcPr>
            <w:tcW w:w="8081" w:type="dxa"/>
            <w:shd w:val="clear" w:color="auto" w:fill="auto"/>
            <w:tcMar>
              <w:left w:w="65" w:type="dxa"/>
            </w:tcMar>
          </w:tcPr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896DA2" w:rsidRDefault="00896DA2" w:rsidP="0080577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0.57 (0.18-1.80)</w:t>
            </w:r>
          </w:p>
          <w:p w:rsidR="00896DA2" w:rsidRDefault="00896DA2" w:rsidP="00805772">
            <w:pPr>
              <w:spacing w:after="0" w:line="240" w:lineRule="auto"/>
            </w:pPr>
            <w:r>
              <w:rPr>
                <w:rFonts w:ascii="Times New Roman" w:hAnsi="Times New Roman" w:cs="Times New Roman"/>
                <w:lang w:val="en-US"/>
              </w:rPr>
              <w:t xml:space="preserve">     0.94 (0.27-3.34)    0.60              0.70 (0.26-1.90)   0.48               1.21 (0.38-3.85)  0.74</w:t>
            </w:r>
          </w:p>
        </w:tc>
      </w:tr>
    </w:tbl>
    <w:p w:rsidR="00896DA2" w:rsidRPr="00100016" w:rsidRDefault="00896DA2" w:rsidP="00896DA2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100016">
        <w:rPr>
          <w:rFonts w:asciiTheme="majorBidi" w:hAnsiTheme="majorBidi" w:cstheme="majorBidi"/>
          <w:sz w:val="20"/>
          <w:szCs w:val="20"/>
          <w:lang w:val="en-GB"/>
        </w:rPr>
        <w:t>OR: Odds Ratio, 95% CI: 95% Confidence intervals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:rsidR="00896DA2" w:rsidRPr="00100016" w:rsidRDefault="00896DA2" w:rsidP="00896DA2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proofErr w:type="gramStart"/>
      <w:r w:rsidRPr="00100016">
        <w:rPr>
          <w:rFonts w:asciiTheme="majorBidi" w:hAnsiTheme="majorBidi" w:cstheme="majorBidi"/>
          <w:sz w:val="20"/>
          <w:szCs w:val="20"/>
          <w:lang w:val="en-GB"/>
        </w:rPr>
        <w:t>p-values</w:t>
      </w:r>
      <w:proofErr w:type="gramEnd"/>
      <w:r w:rsidRPr="00100016">
        <w:rPr>
          <w:rFonts w:asciiTheme="majorBidi" w:hAnsiTheme="majorBidi" w:cstheme="majorBidi"/>
          <w:sz w:val="20"/>
          <w:szCs w:val="20"/>
          <w:lang w:val="en-GB"/>
        </w:rPr>
        <w:t xml:space="preserve"> are generated by logistic regression carr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ied out using 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SNPassoc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R package.</w:t>
      </w:r>
    </w:p>
    <w:p w:rsidR="006A48F1" w:rsidRPr="00896DA2" w:rsidRDefault="00896DA2" w:rsidP="00896DA2">
      <w:pPr>
        <w:rPr>
          <w:lang w:val="en-GB"/>
        </w:rPr>
      </w:pPr>
      <w:proofErr w:type="spellStart"/>
      <w:proofErr w:type="gramStart"/>
      <w:r w:rsidRPr="00100016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100016">
        <w:rPr>
          <w:rFonts w:asciiTheme="majorBidi" w:hAnsiTheme="majorBidi" w:cstheme="majorBidi"/>
          <w:sz w:val="20"/>
          <w:szCs w:val="20"/>
          <w:lang w:val="en-GB"/>
        </w:rPr>
        <w:t xml:space="preserve"> indicates a significant result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sectPr w:rsidR="006A48F1" w:rsidRPr="00896DA2" w:rsidSect="00896D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DA2"/>
    <w:rsid w:val="0032507A"/>
    <w:rsid w:val="00386950"/>
    <w:rsid w:val="006A48F1"/>
    <w:rsid w:val="00896DA2"/>
    <w:rsid w:val="00AC39AC"/>
    <w:rsid w:val="00CB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669A2-DC43-46B1-BEF7-AFB7128A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5</cp:revision>
  <dcterms:created xsi:type="dcterms:W3CDTF">2021-10-19T08:16:00Z</dcterms:created>
  <dcterms:modified xsi:type="dcterms:W3CDTF">2022-01-26T11:04:00Z</dcterms:modified>
</cp:coreProperties>
</file>